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357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1778"/>
        <w:gridCol w:w="1134"/>
        <w:gridCol w:w="1701"/>
        <w:gridCol w:w="1276"/>
        <w:gridCol w:w="1276"/>
      </w:tblGrid>
      <w:tr w:rsidR="004F2E88" w14:paraId="0CDB974F" w14:textId="77777777" w:rsidTr="00D85BC4">
        <w:tc>
          <w:tcPr>
            <w:tcW w:w="2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19729" w14:textId="77777777" w:rsidR="008E5EA5" w:rsidRPr="008E5EA5" w:rsidRDefault="008E5EA5">
            <w:pPr>
              <w:rPr>
                <w:rFonts w:ascii="Arial" w:hAnsi="Arial" w:cs="Arial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0DB4E" w14:textId="7397E801" w:rsidR="008E5EA5" w:rsidRPr="008E5EA5" w:rsidRDefault="008E5EA5" w:rsidP="00876DD5">
            <w:pPr>
              <w:jc w:val="left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lice thickness</w:t>
            </w:r>
            <w:r w:rsidR="00876DD5">
              <w:rPr>
                <w:rFonts w:ascii="Arial" w:hAnsi="Arial" w:cs="Arial"/>
              </w:rPr>
              <w:t xml:space="preserve">, </w:t>
            </w:r>
            <w:r w:rsidRPr="008E5EA5">
              <w:rPr>
                <w:rFonts w:ascii="Arial" w:hAnsi="Arial" w:cs="Arial"/>
              </w:rPr>
              <w:t>m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A3041" w14:textId="710ED1F5" w:rsidR="008E5EA5" w:rsidRPr="008E5EA5" w:rsidRDefault="008E5EA5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 xml:space="preserve">Interval, mm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9FD30" w14:textId="6099A4FE" w:rsidR="008E5EA5" w:rsidRPr="008E5EA5" w:rsidRDefault="008E5EA5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Repetition time, ms,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2F088" w14:textId="64771950" w:rsidR="008E5EA5" w:rsidRPr="004F2E88" w:rsidRDefault="008E5EA5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Echo time, 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7C7DC" w14:textId="77777777" w:rsidR="00181D19" w:rsidRPr="004F2E88" w:rsidRDefault="008E5EA5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FOV, </w:t>
            </w:r>
          </w:p>
          <w:p w14:paraId="7AA25FEE" w14:textId="7CFA1425" w:rsidR="008E5EA5" w:rsidRPr="004F2E88" w:rsidRDefault="00181D19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m</w:t>
            </w:r>
            <w:r w:rsidR="008E5EA5" w:rsidRPr="004F2E88">
              <w:rPr>
                <w:rFonts w:ascii="Arial" w:hAnsi="Arial" w:cs="Arial"/>
              </w:rPr>
              <w:t>m</w:t>
            </w:r>
            <w:r w:rsidRPr="004F2E88">
              <w:rPr>
                <w:rFonts w:ascii="Arial" w:hAnsi="Arial" w:cs="Arial"/>
              </w:rPr>
              <w:t>*</w:t>
            </w:r>
            <w:r w:rsidR="008E5EA5" w:rsidRPr="004F2E88">
              <w:rPr>
                <w:rFonts w:ascii="Arial" w:hAnsi="Arial" w:cs="Arial"/>
              </w:rPr>
              <w:t>mm</w:t>
            </w:r>
          </w:p>
        </w:tc>
      </w:tr>
      <w:tr w:rsidR="004F2E88" w14:paraId="1BBF6D0A" w14:textId="77777777" w:rsidTr="00D85BC4">
        <w:tc>
          <w:tcPr>
            <w:tcW w:w="2192" w:type="dxa"/>
            <w:tcBorders>
              <w:top w:val="single" w:sz="4" w:space="0" w:color="auto"/>
              <w:left w:val="nil"/>
              <w:right w:val="nil"/>
            </w:tcBorders>
          </w:tcPr>
          <w:p w14:paraId="44676EFC" w14:textId="28DDBC88" w:rsidR="00FD3768" w:rsidRPr="008E5EA5" w:rsidRDefault="00FD3768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1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</w:tcPr>
          <w:p w14:paraId="4F19957C" w14:textId="77777777" w:rsidR="00FD3768" w:rsidRPr="008E5EA5" w:rsidRDefault="00FD376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3888B05" w14:textId="77777777" w:rsidR="00FD3768" w:rsidRPr="008E5EA5" w:rsidRDefault="00FD376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4849F18B" w14:textId="77777777" w:rsidR="00FD3768" w:rsidRPr="008E5EA5" w:rsidRDefault="00FD376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57C43A36" w14:textId="77777777" w:rsidR="00FD3768" w:rsidRPr="004F2E88" w:rsidRDefault="00FD376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1DFA05DB" w14:textId="77777777" w:rsidR="00FD3768" w:rsidRPr="004F2E88" w:rsidRDefault="00FD3768">
            <w:pPr>
              <w:rPr>
                <w:rFonts w:ascii="Arial" w:hAnsi="Arial" w:cs="Arial"/>
              </w:rPr>
            </w:pPr>
          </w:p>
        </w:tc>
      </w:tr>
      <w:tr w:rsidR="00C52CFC" w14:paraId="52922A9E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49E0DD2F" w14:textId="13E21A09" w:rsidR="00C52CFC" w:rsidRPr="004F2E88" w:rsidRDefault="00F86B72" w:rsidP="00181D19">
            <w:pPr>
              <w:ind w:firstLineChars="50" w:firstLine="10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iemens</w:t>
            </w:r>
            <w:r w:rsidR="00C52CFC" w:rsidRPr="004F2E88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Aer</w:t>
            </w:r>
            <w:r w:rsidRPr="00F86B72">
              <w:rPr>
                <w:rFonts w:ascii="Arial" w:hAnsi="Arial" w:cs="Arial"/>
              </w:rPr>
              <w:t xml:space="preserve">a </w:t>
            </w:r>
            <w:r w:rsidR="00C52CFC" w:rsidRPr="004F2E88">
              <w:rPr>
                <w:rFonts w:ascii="Arial" w:hAnsi="Arial" w:cs="Arial"/>
              </w:rPr>
              <w:t>1.5T</w:t>
            </w:r>
          </w:p>
        </w:tc>
      </w:tr>
      <w:tr w:rsidR="004F2E88" w14:paraId="077B4CC5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3224C81D" w14:textId="6C3F214D" w:rsidR="008E5EA5" w:rsidRPr="008E5EA5" w:rsidRDefault="008E5EA5" w:rsidP="000C0869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481DCDC9" w14:textId="7DB745C8" w:rsidR="008E5EA5" w:rsidRPr="008E5EA5" w:rsidRDefault="00181D1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A6C7C46" w14:textId="56BE021F" w:rsidR="008E5EA5" w:rsidRPr="008E5EA5" w:rsidRDefault="00181D1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E8649D" w14:textId="6B5E7F14" w:rsidR="008E5EA5" w:rsidRPr="008E5EA5" w:rsidRDefault="00181D19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68DD69" w14:textId="7F579DCD" w:rsidR="008E5EA5" w:rsidRPr="004F2E88" w:rsidRDefault="00181D19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7.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602E115" w14:textId="74A5C788" w:rsidR="008E5EA5" w:rsidRPr="004F2E88" w:rsidRDefault="00181D19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60*360</w:t>
            </w:r>
          </w:p>
        </w:tc>
      </w:tr>
      <w:tr w:rsidR="004F2E88" w14:paraId="45021070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203CC5AF" w14:textId="4F35ACA9" w:rsidR="004F2E88" w:rsidRPr="008E5EA5" w:rsidRDefault="004F2E88" w:rsidP="004F2E88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5678932E" w14:textId="7AFCFE8B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AB325EC" w14:textId="52644131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C2C33F" w14:textId="7205AD9A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C93309" w14:textId="427C7915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B7B086" w14:textId="76D505B0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60*360</w:t>
            </w:r>
          </w:p>
        </w:tc>
      </w:tr>
      <w:tr w:rsidR="004F2E88" w14:paraId="129653E4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6083E416" w14:textId="6E65A062" w:rsidR="004F2E88" w:rsidRPr="008E5EA5" w:rsidRDefault="004F2E88" w:rsidP="004F2E88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2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3ED1FAE1" w14:textId="77777777" w:rsidR="004F2E88" w:rsidRPr="008E5EA5" w:rsidRDefault="004F2E88" w:rsidP="004F2E88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92703E" w14:textId="77777777" w:rsidR="004F2E88" w:rsidRPr="008E5EA5" w:rsidRDefault="004F2E88" w:rsidP="004F2E8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E8C095" w14:textId="77777777" w:rsidR="004F2E88" w:rsidRPr="008E5EA5" w:rsidRDefault="004F2E88" w:rsidP="004F2E8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030E79A" w14:textId="77777777" w:rsidR="004F2E88" w:rsidRPr="004F2E88" w:rsidRDefault="004F2E88" w:rsidP="004F2E88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F31BFC2" w14:textId="77777777" w:rsidR="004F2E88" w:rsidRPr="004F2E88" w:rsidRDefault="004F2E88" w:rsidP="004F2E88">
            <w:pPr>
              <w:rPr>
                <w:rFonts w:ascii="Arial" w:hAnsi="Arial" w:cs="Arial"/>
              </w:rPr>
            </w:pPr>
          </w:p>
        </w:tc>
      </w:tr>
      <w:tr w:rsidR="00A202CA" w14:paraId="34336ED2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7153BAD5" w14:textId="35BECE10" w:rsidR="00A202CA" w:rsidRPr="004F2E88" w:rsidRDefault="00A202CA" w:rsidP="00A202CA">
            <w:pPr>
              <w:ind w:firstLineChars="50" w:firstLine="105"/>
              <w:rPr>
                <w:rFonts w:ascii="Arial" w:hAnsi="Arial" w:cs="Arial"/>
              </w:rPr>
            </w:pPr>
            <w:r w:rsidRPr="00A202CA">
              <w:rPr>
                <w:rFonts w:ascii="Arial" w:hAnsi="Arial" w:cs="Arial"/>
              </w:rPr>
              <w:t>Philips</w:t>
            </w:r>
            <w:r>
              <w:rPr>
                <w:rFonts w:ascii="Arial" w:hAnsi="Arial" w:cs="Arial"/>
              </w:rPr>
              <w:t xml:space="preserve">, </w:t>
            </w:r>
            <w:r w:rsidRPr="00A202CA">
              <w:rPr>
                <w:rFonts w:ascii="Arial" w:hAnsi="Arial" w:cs="Arial"/>
              </w:rPr>
              <w:t>Ingenia</w:t>
            </w:r>
            <w:r>
              <w:rPr>
                <w:rFonts w:ascii="Arial" w:hAnsi="Arial" w:cs="Arial"/>
              </w:rPr>
              <w:t xml:space="preserve"> 3.0 T</w:t>
            </w:r>
          </w:p>
        </w:tc>
      </w:tr>
      <w:tr w:rsidR="004F2E88" w14:paraId="48600973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44AE7D92" w14:textId="62F26CB9" w:rsidR="004F2E88" w:rsidRPr="008E5EA5" w:rsidRDefault="004F2E88" w:rsidP="004F2E88">
            <w:pPr>
              <w:ind w:firstLineChars="250" w:firstLine="525"/>
              <w:rPr>
                <w:rFonts w:ascii="Arial" w:hAnsi="Arial" w:cs="Arial"/>
              </w:rPr>
            </w:pPr>
            <w:bookmarkStart w:id="0" w:name="_Hlk146281691"/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75142466" w14:textId="4073A72B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0C55F82" w14:textId="66253F26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EEDBAD8" w14:textId="3DC6E97B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25C84A" w14:textId="14B6078B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816DDC" w14:textId="6049DD5B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1</w:t>
            </w:r>
          </w:p>
        </w:tc>
      </w:tr>
      <w:bookmarkEnd w:id="0"/>
      <w:tr w:rsidR="004F2E88" w14:paraId="3BDD9610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27575646" w14:textId="0941D964" w:rsidR="004F2E88" w:rsidRPr="008E5EA5" w:rsidRDefault="004F2E88" w:rsidP="004F2E88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5C957892" w14:textId="2FE0F7A9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3F5B45" w14:textId="65A4FC3D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29D44ED" w14:textId="76886ED9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66A1070" w14:textId="4F69AD2A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6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057872" w14:textId="0DF4C1FC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0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78</w:t>
            </w:r>
          </w:p>
        </w:tc>
      </w:tr>
      <w:tr w:rsidR="004F2E88" w14:paraId="067DC288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6F5762FF" w14:textId="208CF825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Scanner </w:t>
            </w:r>
            <w:r w:rsidR="0084556B">
              <w:rPr>
                <w:rFonts w:ascii="Arial" w:hAnsi="Arial" w:cs="Arial"/>
              </w:rPr>
              <w:t>3</w:t>
            </w:r>
          </w:p>
        </w:tc>
      </w:tr>
      <w:tr w:rsidR="004F2E88" w14:paraId="1080D433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3ADECD90" w14:textId="0777909B" w:rsidR="004F2E88" w:rsidRPr="004F2E88" w:rsidRDefault="004F2E88" w:rsidP="00A202CA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Alltech, </w:t>
            </w:r>
            <w:r w:rsidR="00CA1C91" w:rsidRPr="00CA1C91">
              <w:rPr>
                <w:rFonts w:ascii="Arial" w:hAnsi="Arial" w:cs="Arial"/>
              </w:rPr>
              <w:t>EchoStar 1.5T</w:t>
            </w:r>
          </w:p>
        </w:tc>
      </w:tr>
      <w:tr w:rsidR="004F2E88" w14:paraId="661C3D61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62BF7314" w14:textId="3A40C425" w:rsidR="004F2E88" w:rsidRPr="008E5EA5" w:rsidRDefault="004F2E88" w:rsidP="004F2E88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65AEBC5A" w14:textId="01C291EE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B7CACB9" w14:textId="37587B90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FB21DA" w14:textId="2FB25685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54E90B8" w14:textId="3BCEC611" w:rsidR="004F2E88" w:rsidRPr="004F2E88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12CBAB" w14:textId="135C24B2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4F2E88" w14:paraId="67083C8A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468D8FCA" w14:textId="61B19DED" w:rsidR="004F2E88" w:rsidRPr="008E5EA5" w:rsidRDefault="004F2E88" w:rsidP="004F2E88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3FD2131F" w14:textId="2064FF7A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93464D3" w14:textId="40BF8855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0CE750" w14:textId="0D14B782" w:rsidR="004F2E88" w:rsidRPr="008E5EA5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12E13A" w14:textId="49CAE5B9" w:rsidR="004F2E88" w:rsidRPr="004F2E88" w:rsidRDefault="004F2E88" w:rsidP="004F2E88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.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B571688" w14:textId="5718FF11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4F2E88" w:rsidRPr="008E5EA5" w14:paraId="078E1C1F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712730F5" w14:textId="53DEB819" w:rsidR="004F2E88" w:rsidRPr="004F2E88" w:rsidRDefault="004F2E88" w:rsidP="004F2E88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Scanner </w:t>
            </w:r>
            <w:r w:rsidR="0084556B">
              <w:rPr>
                <w:rFonts w:ascii="Arial" w:hAnsi="Arial" w:cs="Arial"/>
              </w:rPr>
              <w:t>4</w:t>
            </w:r>
          </w:p>
        </w:tc>
      </w:tr>
      <w:tr w:rsidR="004F2E88" w:rsidRPr="008E5EA5" w14:paraId="403C1E8A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71D98123" w14:textId="0260ABCC" w:rsidR="004F2E88" w:rsidRPr="004F2E88" w:rsidRDefault="004F2E88" w:rsidP="004F2E88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United Imaging, </w:t>
            </w:r>
            <w:r w:rsidR="00F852A0" w:rsidRPr="00F852A0">
              <w:rPr>
                <w:rFonts w:ascii="Arial" w:hAnsi="Arial" w:cs="Arial"/>
              </w:rPr>
              <w:t>uMR 770</w:t>
            </w:r>
            <w:r w:rsidR="00F852A0">
              <w:rPr>
                <w:rFonts w:ascii="Arial" w:hAnsi="Arial" w:cs="Arial"/>
              </w:rPr>
              <w:t xml:space="preserve"> </w:t>
            </w:r>
            <w:r w:rsidRPr="004F2E88">
              <w:rPr>
                <w:rFonts w:ascii="Arial" w:hAnsi="Arial" w:cs="Arial"/>
              </w:rPr>
              <w:t>3.0 T</w:t>
            </w:r>
          </w:p>
        </w:tc>
      </w:tr>
      <w:tr w:rsidR="00093493" w14:paraId="7D4A214C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5D6C73AA" w14:textId="77777777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249E314D" w14:textId="2267B136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3D62A11" w14:textId="7F062128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18B8E0" w14:textId="23A3D31C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793608" w14:textId="3140F106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.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1A7D69" w14:textId="06098C7A" w:rsidR="00093493" w:rsidRPr="004F2E88" w:rsidRDefault="00093493" w:rsidP="00093493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5E3DFDA9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1FEC6011" w14:textId="77777777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4A2E1E9A" w14:textId="2932F2BE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658DD26" w14:textId="22973C91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28E786" w14:textId="0361AAD9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7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46EF07" w14:textId="59DF1957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.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24C9005" w14:textId="375EE609" w:rsidR="00093493" w:rsidRPr="004F2E88" w:rsidRDefault="00093493" w:rsidP="00093493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58435462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62BEF3FD" w14:textId="76753FCB" w:rsidR="00093493" w:rsidRPr="008E5EA5" w:rsidRDefault="00093493" w:rsidP="00093493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5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52A30F2B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489D1CA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642252C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98ED50" w14:textId="77777777" w:rsidR="00093493" w:rsidRPr="004F2E88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D4F837" w14:textId="77777777" w:rsidR="00093493" w:rsidRPr="004F2E88" w:rsidRDefault="00093493" w:rsidP="00093493">
            <w:pPr>
              <w:rPr>
                <w:rFonts w:ascii="Arial" w:hAnsi="Arial" w:cs="Arial"/>
              </w:rPr>
            </w:pPr>
          </w:p>
        </w:tc>
      </w:tr>
      <w:tr w:rsidR="00093493" w14:paraId="33816972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6A9A10BF" w14:textId="0CEE0BAE" w:rsidR="00093493" w:rsidRPr="004F2E88" w:rsidRDefault="00093493" w:rsidP="00093493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GE Healthcare, </w:t>
            </w:r>
            <w:r w:rsidR="00293A02" w:rsidRPr="00293A02">
              <w:rPr>
                <w:rFonts w:ascii="Arial" w:hAnsi="Arial" w:cs="Arial"/>
              </w:rPr>
              <w:t>D</w:t>
            </w:r>
            <w:r w:rsidR="00293A02">
              <w:rPr>
                <w:rFonts w:ascii="Arial" w:hAnsi="Arial" w:cs="Arial"/>
              </w:rPr>
              <w:t>iscovery</w:t>
            </w:r>
            <w:r w:rsidR="00293A02" w:rsidRPr="00293A02">
              <w:rPr>
                <w:rFonts w:ascii="Arial" w:hAnsi="Arial" w:cs="Arial"/>
              </w:rPr>
              <w:t xml:space="preserve"> MR750w</w:t>
            </w:r>
            <w:r w:rsidR="00293A02">
              <w:rPr>
                <w:rFonts w:ascii="Arial" w:hAnsi="Arial" w:cs="Arial"/>
              </w:rPr>
              <w:t xml:space="preserve"> </w:t>
            </w:r>
            <w:r w:rsidRPr="004F2E88">
              <w:rPr>
                <w:rFonts w:ascii="Arial" w:hAnsi="Arial" w:cs="Arial"/>
              </w:rPr>
              <w:t xml:space="preserve">3.0T </w:t>
            </w:r>
          </w:p>
        </w:tc>
      </w:tr>
      <w:tr w:rsidR="00093493" w14:paraId="0274CAFB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6A9C71A9" w14:textId="76683683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0EC14D1E" w14:textId="16062489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B840E1" w14:textId="04B468BA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F9DCE6E" w14:textId="261E7298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0531DF" w14:textId="18C17DDA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.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656FEAB" w14:textId="3C16893E" w:rsidR="00093493" w:rsidRPr="004F2E88" w:rsidRDefault="00093493" w:rsidP="00093493">
            <w:pPr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0909646A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4423E2EB" w14:textId="17003B4D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2FC51C87" w14:textId="18224997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7E421A3" w14:textId="766DEB29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EB45B4" w14:textId="0DBAB752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60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DDDBE9" w14:textId="01ABBF9B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3.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4A6B75" w14:textId="479BE923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4841A6F6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127A3329" w14:textId="7A73DFBF" w:rsidR="00093493" w:rsidRPr="008E5EA5" w:rsidRDefault="00093493" w:rsidP="00093493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6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75095627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3B0118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CA5B0FD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83A763" w14:textId="77777777" w:rsidR="00093493" w:rsidRPr="004F2E88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4B96AC4" w14:textId="77777777" w:rsidR="00093493" w:rsidRDefault="00093493" w:rsidP="00093493"/>
        </w:tc>
      </w:tr>
      <w:tr w:rsidR="00093493" w14:paraId="3C6B269B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7F09F78F" w14:textId="4326559B" w:rsidR="00093493" w:rsidRPr="004F2E88" w:rsidRDefault="00093493" w:rsidP="00093493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>Siemens,</w:t>
            </w:r>
            <w:r w:rsidR="00B530F6">
              <w:t xml:space="preserve"> </w:t>
            </w:r>
            <w:r w:rsidR="00B530F6" w:rsidRPr="00B530F6">
              <w:rPr>
                <w:rFonts w:ascii="Arial" w:hAnsi="Arial" w:cs="Arial"/>
              </w:rPr>
              <w:t>Skyra</w:t>
            </w:r>
            <w:r w:rsidR="00B530F6">
              <w:rPr>
                <w:rFonts w:ascii="Arial" w:hAnsi="Arial" w:cs="Arial"/>
              </w:rPr>
              <w:t xml:space="preserve"> 3.0</w:t>
            </w:r>
            <w:r w:rsidRPr="004F2E88">
              <w:rPr>
                <w:rFonts w:ascii="Arial" w:hAnsi="Arial" w:cs="Arial"/>
              </w:rPr>
              <w:t>T</w:t>
            </w:r>
          </w:p>
        </w:tc>
      </w:tr>
      <w:tr w:rsidR="00093493" w14:paraId="602C00AB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5794B688" w14:textId="29CEF591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7F2B642E" w14:textId="36F68B37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EAF44AD" w14:textId="73FE98EC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EA8660" w14:textId="16F8D080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9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31EF70" w14:textId="0354853F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ABB5801" w14:textId="5FA6078A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695D4B1B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793D9B53" w14:textId="03AF820A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4B7CAC3F" w14:textId="73AE50C1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8E8D8B6" w14:textId="16F674AB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.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CE8034" w14:textId="649B7147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192CAB" w14:textId="787E944E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D39DE5" w14:textId="7F7C1ECF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51B43548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43330B74" w14:textId="3A08DAB4" w:rsidR="00093493" w:rsidRPr="008E5EA5" w:rsidRDefault="00093493" w:rsidP="00093493">
            <w:pPr>
              <w:rPr>
                <w:rFonts w:ascii="Arial" w:hAnsi="Arial" w:cs="Arial"/>
              </w:rPr>
            </w:pPr>
            <w:bookmarkStart w:id="1" w:name="_Hlk146281848"/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7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184B336A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8003962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BA63034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1941F4C" w14:textId="77777777" w:rsidR="00093493" w:rsidRPr="004F2E88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81695E" w14:textId="77777777" w:rsidR="00093493" w:rsidRDefault="00093493" w:rsidP="00093493"/>
        </w:tc>
      </w:tr>
      <w:tr w:rsidR="00093493" w14:paraId="6D70FB34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4C978FB5" w14:textId="43779587" w:rsidR="00093493" w:rsidRPr="004F2E88" w:rsidRDefault="00093493" w:rsidP="00093493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United Imaging, </w:t>
            </w:r>
            <w:r w:rsidR="003B3684" w:rsidRPr="003B3684">
              <w:rPr>
                <w:rFonts w:ascii="Arial" w:hAnsi="Arial" w:cs="Arial"/>
              </w:rPr>
              <w:t xml:space="preserve">uMR570 </w:t>
            </w:r>
            <w:r w:rsidR="003B3684">
              <w:rPr>
                <w:rFonts w:ascii="Arial" w:hAnsi="Arial" w:cs="Arial"/>
              </w:rPr>
              <w:t>1.5</w:t>
            </w:r>
            <w:r w:rsidRPr="004F2E88">
              <w:rPr>
                <w:rFonts w:ascii="Arial" w:hAnsi="Arial" w:cs="Arial"/>
              </w:rPr>
              <w:t>T</w:t>
            </w:r>
          </w:p>
        </w:tc>
      </w:tr>
      <w:bookmarkEnd w:id="1"/>
      <w:tr w:rsidR="00093493" w14:paraId="71CD43C2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64E740CA" w14:textId="6AAD4ACE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16AD71A8" w14:textId="6C5E05DD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6EDFF91" w14:textId="6E13D629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7226BB" w14:textId="5CD861FB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4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44B199" w14:textId="6C5D03BC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F5DF002" w14:textId="3E1AB1B1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6610982A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00A0FEAB" w14:textId="25AA62A5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3B56A2D0" w14:textId="0A0BCBDF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5B0E45A" w14:textId="0198EFED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350704" w14:textId="384D5780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0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5B18BF" w14:textId="0FED1914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8D10744" w14:textId="211FB276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8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80</w:t>
            </w:r>
          </w:p>
        </w:tc>
      </w:tr>
      <w:tr w:rsidR="00093493" w14:paraId="7E84C1A5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7C866695" w14:textId="1E6EC085" w:rsidR="00093493" w:rsidRPr="008E5EA5" w:rsidRDefault="00093493" w:rsidP="00093493">
            <w:pPr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Scanner</w:t>
            </w:r>
            <w:r>
              <w:rPr>
                <w:rFonts w:ascii="Arial" w:hAnsi="Arial" w:cs="Arial"/>
              </w:rPr>
              <w:t xml:space="preserve"> </w:t>
            </w:r>
            <w:r w:rsidR="0084556B">
              <w:rPr>
                <w:rFonts w:ascii="Arial" w:hAnsi="Arial" w:cs="Arial"/>
              </w:rPr>
              <w:t>8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4B1A51D9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BC2C514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0F628A" w14:textId="77777777" w:rsidR="00093493" w:rsidRPr="008E5EA5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440C8C" w14:textId="77777777" w:rsidR="00093493" w:rsidRPr="004F2E88" w:rsidRDefault="00093493" w:rsidP="0009349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A2041E" w14:textId="77777777" w:rsidR="00093493" w:rsidRDefault="00093493" w:rsidP="00093493"/>
        </w:tc>
      </w:tr>
      <w:tr w:rsidR="00093493" w14:paraId="053FD91B" w14:textId="77777777" w:rsidTr="00D85BC4">
        <w:tc>
          <w:tcPr>
            <w:tcW w:w="9357" w:type="dxa"/>
            <w:gridSpan w:val="6"/>
            <w:tcBorders>
              <w:left w:val="nil"/>
              <w:right w:val="nil"/>
            </w:tcBorders>
          </w:tcPr>
          <w:p w14:paraId="4C982E95" w14:textId="0C7361EF" w:rsidR="00093493" w:rsidRPr="004F2E88" w:rsidRDefault="00093493" w:rsidP="00093493">
            <w:pPr>
              <w:ind w:firstLineChars="50" w:firstLine="105"/>
              <w:rPr>
                <w:rFonts w:ascii="Arial" w:hAnsi="Arial" w:cs="Arial"/>
              </w:rPr>
            </w:pPr>
            <w:r w:rsidRPr="004F2E88">
              <w:rPr>
                <w:rFonts w:ascii="Arial" w:hAnsi="Arial" w:cs="Arial"/>
              </w:rPr>
              <w:t xml:space="preserve">United Imaging, </w:t>
            </w:r>
            <w:r w:rsidR="00467904" w:rsidRPr="003B3684">
              <w:rPr>
                <w:rFonts w:ascii="Arial" w:hAnsi="Arial" w:cs="Arial"/>
              </w:rPr>
              <w:t>uMR5</w:t>
            </w:r>
            <w:r w:rsidR="00467904">
              <w:rPr>
                <w:rFonts w:ascii="Arial" w:hAnsi="Arial" w:cs="Arial"/>
              </w:rPr>
              <w:t>6</w:t>
            </w:r>
            <w:r w:rsidR="00467904" w:rsidRPr="003B3684">
              <w:rPr>
                <w:rFonts w:ascii="Arial" w:hAnsi="Arial" w:cs="Arial"/>
              </w:rPr>
              <w:t xml:space="preserve">0 </w:t>
            </w:r>
            <w:r w:rsidR="00467904">
              <w:rPr>
                <w:rFonts w:ascii="Arial" w:hAnsi="Arial" w:cs="Arial"/>
              </w:rPr>
              <w:t>1.5</w:t>
            </w:r>
            <w:r w:rsidR="00467904" w:rsidRPr="004F2E88">
              <w:rPr>
                <w:rFonts w:ascii="Arial" w:hAnsi="Arial" w:cs="Arial"/>
              </w:rPr>
              <w:t>T</w:t>
            </w:r>
          </w:p>
        </w:tc>
      </w:tr>
      <w:tr w:rsidR="00093493" w14:paraId="3318EF33" w14:textId="77777777" w:rsidTr="00D85BC4">
        <w:tc>
          <w:tcPr>
            <w:tcW w:w="2192" w:type="dxa"/>
            <w:tcBorders>
              <w:left w:val="nil"/>
              <w:right w:val="nil"/>
            </w:tcBorders>
          </w:tcPr>
          <w:p w14:paraId="7D78A584" w14:textId="77777777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1WI</w:t>
            </w:r>
          </w:p>
        </w:tc>
        <w:tc>
          <w:tcPr>
            <w:tcW w:w="1778" w:type="dxa"/>
            <w:tcBorders>
              <w:left w:val="nil"/>
              <w:right w:val="nil"/>
            </w:tcBorders>
          </w:tcPr>
          <w:p w14:paraId="1872A873" w14:textId="54FC8E2E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1B5020C" w14:textId="5EF592A0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1C37AA" w14:textId="3F811BF0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0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903C2C" w14:textId="32E9B7B5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.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610C11" w14:textId="599BE54F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50</w:t>
            </w:r>
          </w:p>
        </w:tc>
      </w:tr>
      <w:tr w:rsidR="00093493" w14:paraId="18ED24AD" w14:textId="77777777" w:rsidTr="00D85BC4">
        <w:tc>
          <w:tcPr>
            <w:tcW w:w="2192" w:type="dxa"/>
            <w:tcBorders>
              <w:left w:val="nil"/>
              <w:bottom w:val="single" w:sz="4" w:space="0" w:color="auto"/>
              <w:right w:val="nil"/>
            </w:tcBorders>
          </w:tcPr>
          <w:p w14:paraId="5E9D374A" w14:textId="77777777" w:rsidR="00093493" w:rsidRPr="008E5EA5" w:rsidRDefault="00093493" w:rsidP="00093493">
            <w:pPr>
              <w:ind w:firstLineChars="250" w:firstLine="525"/>
              <w:rPr>
                <w:rFonts w:ascii="Arial" w:hAnsi="Arial" w:cs="Arial"/>
              </w:rPr>
            </w:pPr>
            <w:r w:rsidRPr="008E5EA5">
              <w:rPr>
                <w:rFonts w:ascii="Arial" w:hAnsi="Arial" w:cs="Arial"/>
              </w:rPr>
              <w:t>T2WI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505F01D3" w14:textId="0169CDFA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7D5E3BA" w14:textId="3AABC550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38E3BE0" w14:textId="4AB9548D" w:rsidR="00093493" w:rsidRPr="008E5EA5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0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29BCA07" w14:textId="3C09E0A3" w:rsidR="00093493" w:rsidRPr="004F2E88" w:rsidRDefault="00093493" w:rsidP="0009349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7.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DA25D96" w14:textId="6E0FC184" w:rsidR="00093493" w:rsidRDefault="00093493" w:rsidP="00093493">
            <w:r w:rsidRPr="004F2E8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5</w:t>
            </w:r>
            <w:r w:rsidRPr="004F2E88">
              <w:rPr>
                <w:rFonts w:ascii="Arial" w:hAnsi="Arial" w:cs="Arial"/>
              </w:rPr>
              <w:t>0*3</w:t>
            </w:r>
            <w:r>
              <w:rPr>
                <w:rFonts w:ascii="Arial" w:hAnsi="Arial" w:cs="Arial"/>
              </w:rPr>
              <w:t>50</w:t>
            </w:r>
          </w:p>
        </w:tc>
      </w:tr>
    </w:tbl>
    <w:p w14:paraId="0C2A4D41" w14:textId="7AE27674" w:rsidR="00603FB6" w:rsidRDefault="00603FB6"/>
    <w:p w14:paraId="0AB243F1" w14:textId="191B9A1D" w:rsidR="000C0869" w:rsidRPr="00D8437B" w:rsidRDefault="00D8437B">
      <w:r w:rsidRPr="00D8437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Supplementary </w:t>
      </w:r>
      <w:r w:rsidRPr="00D85789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able 1: </w:t>
      </w:r>
      <w:r w:rsidR="008032A1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The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D8437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arameters of different 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>M</w:t>
      </w:r>
      <w:r>
        <w:rPr>
          <w:rFonts w:ascii="Arial" w:hAnsi="Arial" w:cs="Arial" w:hint="eastAsia"/>
          <w:i/>
          <w:iCs/>
          <w:color w:val="000000" w:themeColor="text1"/>
          <w:sz w:val="24"/>
          <w:szCs w:val="24"/>
        </w:rPr>
        <w:t>R</w:t>
      </w:r>
      <w:r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I </w:t>
      </w:r>
      <w:r w:rsidRPr="00D8437B">
        <w:rPr>
          <w:rFonts w:ascii="Arial" w:hAnsi="Arial" w:cs="Arial"/>
          <w:i/>
          <w:iCs/>
          <w:color w:val="000000" w:themeColor="text1"/>
          <w:sz w:val="24"/>
          <w:szCs w:val="24"/>
        </w:rPr>
        <w:t>scanners</w:t>
      </w:r>
      <w:r w:rsidR="008032A1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in this study.</w:t>
      </w:r>
    </w:p>
    <w:p w14:paraId="37603BAF" w14:textId="33DE748F" w:rsidR="000C0869" w:rsidRDefault="000C0869"/>
    <w:p w14:paraId="782A56A8" w14:textId="0B4B5A87" w:rsidR="00BF49F3" w:rsidRDefault="00BF49F3"/>
    <w:p w14:paraId="64DCAB4E" w14:textId="00A4CD5F" w:rsidR="00BF49F3" w:rsidRDefault="00BF49F3"/>
    <w:p w14:paraId="4D67568E" w14:textId="10706367" w:rsidR="00BF49F3" w:rsidRDefault="00BF49F3"/>
    <w:p w14:paraId="42A20EE1" w14:textId="5E21AADF" w:rsidR="00BF49F3" w:rsidRDefault="00BF49F3"/>
    <w:p w14:paraId="4CA524BF" w14:textId="767F9743" w:rsidR="00BF49F3" w:rsidRDefault="00BF49F3"/>
    <w:p w14:paraId="17DAEA6A" w14:textId="445FAEC3" w:rsidR="00BF49F3" w:rsidRDefault="00BF49F3"/>
    <w:p w14:paraId="5A1B5129" w14:textId="77777777" w:rsidR="00BF49F3" w:rsidRDefault="00BF49F3"/>
    <w:sectPr w:rsidR="00BF49F3" w:rsidSect="00BF4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E3D46" w14:textId="77777777" w:rsidR="002A5D82" w:rsidRDefault="002A5D82" w:rsidP="00E45B7B">
      <w:r>
        <w:separator/>
      </w:r>
    </w:p>
  </w:endnote>
  <w:endnote w:type="continuationSeparator" w:id="0">
    <w:p w14:paraId="05AFB851" w14:textId="77777777" w:rsidR="002A5D82" w:rsidRDefault="002A5D82" w:rsidP="00E45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A329E" w14:textId="77777777" w:rsidR="002A5D82" w:rsidRDefault="002A5D82" w:rsidP="00E45B7B">
      <w:r>
        <w:separator/>
      </w:r>
    </w:p>
  </w:footnote>
  <w:footnote w:type="continuationSeparator" w:id="0">
    <w:p w14:paraId="1A783C75" w14:textId="77777777" w:rsidR="002A5D82" w:rsidRDefault="002A5D82" w:rsidP="00E45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4B5"/>
    <w:rsid w:val="00093493"/>
    <w:rsid w:val="000C0869"/>
    <w:rsid w:val="000D02CB"/>
    <w:rsid w:val="00103568"/>
    <w:rsid w:val="00105F78"/>
    <w:rsid w:val="00164EA2"/>
    <w:rsid w:val="00181D19"/>
    <w:rsid w:val="001D5004"/>
    <w:rsid w:val="002673CB"/>
    <w:rsid w:val="002720D8"/>
    <w:rsid w:val="00293A02"/>
    <w:rsid w:val="002A5D82"/>
    <w:rsid w:val="002C7ED9"/>
    <w:rsid w:val="002D4A53"/>
    <w:rsid w:val="002E7573"/>
    <w:rsid w:val="002F4B43"/>
    <w:rsid w:val="00322CFA"/>
    <w:rsid w:val="0034614E"/>
    <w:rsid w:val="00365F3A"/>
    <w:rsid w:val="003B3684"/>
    <w:rsid w:val="004110BF"/>
    <w:rsid w:val="0045331A"/>
    <w:rsid w:val="00455115"/>
    <w:rsid w:val="00467904"/>
    <w:rsid w:val="004C5482"/>
    <w:rsid w:val="004F2E88"/>
    <w:rsid w:val="005105FE"/>
    <w:rsid w:val="005208DF"/>
    <w:rsid w:val="005B14E5"/>
    <w:rsid w:val="005C5F27"/>
    <w:rsid w:val="00603FB6"/>
    <w:rsid w:val="00620D3F"/>
    <w:rsid w:val="0063235C"/>
    <w:rsid w:val="00663B45"/>
    <w:rsid w:val="006848ED"/>
    <w:rsid w:val="00701BF7"/>
    <w:rsid w:val="007E1E57"/>
    <w:rsid w:val="008032A1"/>
    <w:rsid w:val="00823C9D"/>
    <w:rsid w:val="0084556B"/>
    <w:rsid w:val="00876DD5"/>
    <w:rsid w:val="008E29FF"/>
    <w:rsid w:val="008E5EA5"/>
    <w:rsid w:val="00924E60"/>
    <w:rsid w:val="0097478D"/>
    <w:rsid w:val="009B3296"/>
    <w:rsid w:val="00A07B2B"/>
    <w:rsid w:val="00A202CA"/>
    <w:rsid w:val="00A51D37"/>
    <w:rsid w:val="00A6125A"/>
    <w:rsid w:val="00A938E5"/>
    <w:rsid w:val="00B15AEB"/>
    <w:rsid w:val="00B4226F"/>
    <w:rsid w:val="00B530F6"/>
    <w:rsid w:val="00BB5983"/>
    <w:rsid w:val="00BF3D99"/>
    <w:rsid w:val="00BF49F3"/>
    <w:rsid w:val="00C04D7D"/>
    <w:rsid w:val="00C52CFC"/>
    <w:rsid w:val="00C60FDA"/>
    <w:rsid w:val="00C702E7"/>
    <w:rsid w:val="00C90CFA"/>
    <w:rsid w:val="00CA1C91"/>
    <w:rsid w:val="00CC4598"/>
    <w:rsid w:val="00CF6D93"/>
    <w:rsid w:val="00D16C56"/>
    <w:rsid w:val="00D808BF"/>
    <w:rsid w:val="00D8437B"/>
    <w:rsid w:val="00D85BC4"/>
    <w:rsid w:val="00DB368E"/>
    <w:rsid w:val="00DC237D"/>
    <w:rsid w:val="00E104B5"/>
    <w:rsid w:val="00E45B7B"/>
    <w:rsid w:val="00E957A3"/>
    <w:rsid w:val="00EB68BA"/>
    <w:rsid w:val="00ED3DB4"/>
    <w:rsid w:val="00ED5F72"/>
    <w:rsid w:val="00F25F1A"/>
    <w:rsid w:val="00F852A0"/>
    <w:rsid w:val="00F86B72"/>
    <w:rsid w:val="00FC6F92"/>
    <w:rsid w:val="00FD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2C598"/>
  <w15:chartTrackingRefBased/>
  <w15:docId w15:val="{61642596-3A9B-43A3-A4C8-BC7A84B3D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5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1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FD3768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D3768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D3768"/>
  </w:style>
  <w:style w:type="paragraph" w:styleId="a7">
    <w:name w:val="annotation subject"/>
    <w:basedOn w:val="a5"/>
    <w:next w:val="a5"/>
    <w:link w:val="a8"/>
    <w:uiPriority w:val="99"/>
    <w:semiHidden/>
    <w:unhideWhenUsed/>
    <w:rsid w:val="00FD3768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D3768"/>
    <w:rPr>
      <w:b/>
      <w:bCs/>
    </w:rPr>
  </w:style>
  <w:style w:type="paragraph" w:styleId="a9">
    <w:name w:val="header"/>
    <w:basedOn w:val="a"/>
    <w:link w:val="aa"/>
    <w:uiPriority w:val="99"/>
    <w:unhideWhenUsed/>
    <w:rsid w:val="00E45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45B7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45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45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3-09-21T15:50:00Z</dcterms:created>
  <dcterms:modified xsi:type="dcterms:W3CDTF">2023-11-05T08:42:00Z</dcterms:modified>
</cp:coreProperties>
</file>